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E5B" w:rsidRPr="00EE3944" w:rsidRDefault="00306E5B" w:rsidP="00306E5B">
      <w:pPr>
        <w:rPr>
          <w:rFonts w:ascii="Times New Roman" w:hAnsi="Times New Roman"/>
          <w:sz w:val="24"/>
          <w:szCs w:val="24"/>
        </w:rPr>
      </w:pPr>
      <w:r w:rsidRPr="00EE3944">
        <w:rPr>
          <w:rFonts w:ascii="Times New Roman" w:hAnsi="Times New Roman"/>
          <w:sz w:val="24"/>
          <w:szCs w:val="24"/>
        </w:rPr>
        <w:t>Table 1: The RT and qPCR primer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6321"/>
      </w:tblGrid>
      <w:tr w:rsidR="00306E5B" w:rsidRPr="00DD269B" w:rsidTr="00272F9C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bottom w:val="single" w:sz="4" w:space="0" w:color="auto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306E5B" w:rsidRPr="00DD269B" w:rsidTr="00272F9C"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FR</w:t>
            </w:r>
          </w:p>
        </w:tc>
        <w:tc>
          <w:tcPr>
            <w:tcW w:w="6321" w:type="dxa"/>
            <w:tcBorders>
              <w:bottom w:val="nil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TCGCTTCGGCAGCACATATAC</w:t>
            </w:r>
          </w:p>
        </w:tc>
      </w:tr>
      <w:tr w:rsidR="00306E5B" w:rsidRPr="00DD269B" w:rsidTr="00272F9C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6321" w:type="dxa"/>
            <w:tcBorders>
              <w:top w:val="nil"/>
              <w:bottom w:val="nil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GCGTGTCATCCTTGCGCAG</w:t>
            </w:r>
          </w:p>
        </w:tc>
      </w:tr>
      <w:tr w:rsidR="00306E5B" w:rsidRPr="00DD269B" w:rsidTr="00272F9C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RT</w:t>
            </w:r>
          </w:p>
        </w:tc>
        <w:tc>
          <w:tcPr>
            <w:tcW w:w="6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CGCTTCACGAATTTGCGTGTC</w:t>
            </w:r>
          </w:p>
        </w:tc>
      </w:tr>
      <w:tr w:rsidR="00306E5B" w:rsidRPr="00DD269B" w:rsidTr="00272F9C"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306E5B" w:rsidRPr="00DD269B" w:rsidRDefault="00272F9C" w:rsidP="003C498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</w:t>
            </w:r>
            <w:r w:rsidR="00306E5B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FR</w:t>
            </w:r>
          </w:p>
        </w:tc>
        <w:tc>
          <w:tcPr>
            <w:tcW w:w="6321" w:type="dxa"/>
            <w:tcBorders>
              <w:bottom w:val="nil"/>
            </w:tcBorders>
            <w:shd w:val="clear" w:color="auto" w:fill="auto"/>
          </w:tcPr>
          <w:p w:rsidR="00306E5B" w:rsidRPr="005A6B08" w:rsidRDefault="005A6B08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TT GAC TGT TGA ATC TCA TGG CAA CA</w:t>
            </w:r>
          </w:p>
        </w:tc>
      </w:tr>
      <w:tr w:rsidR="00306E5B" w:rsidRPr="00DD269B" w:rsidTr="00272F9C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6321" w:type="dxa"/>
            <w:tcBorders>
              <w:top w:val="nil"/>
              <w:bottom w:val="nil"/>
            </w:tcBorders>
            <w:shd w:val="clear" w:color="auto" w:fill="auto"/>
          </w:tcPr>
          <w:p w:rsidR="00306E5B" w:rsidRPr="005A6B08" w:rsidRDefault="005A6B08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TCCAGTGCAGGGTCCGAGG</w:t>
            </w:r>
          </w:p>
        </w:tc>
      </w:tr>
      <w:tr w:rsidR="00306E5B" w:rsidRPr="00DD269B" w:rsidTr="00272F9C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E5B" w:rsidRPr="00DD269B" w:rsidRDefault="00306E5B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DD269B">
              <w:rPr>
                <w:rFonts w:ascii="Times New Roman" w:hAnsi="Times New Roman"/>
                <w:sz w:val="24"/>
                <w:szCs w:val="24"/>
              </w:rPr>
              <w:t>RT</w:t>
            </w:r>
          </w:p>
        </w:tc>
        <w:tc>
          <w:tcPr>
            <w:tcW w:w="6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E5B" w:rsidRPr="005A6B08" w:rsidRDefault="005A6B08" w:rsidP="003C4985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GTCGTATCCAGTGCAGGGTCCGAGGTATTCGCACTGGATACGACTGTCAG</w:t>
            </w:r>
          </w:p>
        </w:tc>
      </w:tr>
      <w:tr w:rsidR="005A6B08" w:rsidRPr="00DD269B" w:rsidTr="00272F9C"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R-146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FR</w:t>
            </w:r>
          </w:p>
        </w:tc>
        <w:tc>
          <w:tcPr>
            <w:tcW w:w="63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CT GAA TTC CAT GGG TTG TGT CAG T</w:t>
            </w:r>
          </w:p>
        </w:tc>
      </w:tr>
      <w:tr w:rsidR="005A6B08" w:rsidRPr="00DD269B" w:rsidTr="00272F9C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6321" w:type="dxa"/>
            <w:tcBorders>
              <w:top w:val="nil"/>
              <w:bottom w:val="nil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TCCAGTGCAGGGTCCGAGG</w:t>
            </w:r>
          </w:p>
        </w:tc>
      </w:tr>
      <w:tr w:rsidR="005A6B08" w:rsidRPr="00DD269B" w:rsidTr="00272F9C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RT</w:t>
            </w:r>
          </w:p>
        </w:tc>
        <w:tc>
          <w:tcPr>
            <w:tcW w:w="6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TCGTATCCAGTGCAGGGTCCGAGGTATTCGCACTGGATACGACACGATG</w:t>
            </w:r>
          </w:p>
        </w:tc>
      </w:tr>
      <w:tr w:rsidR="005A6B08" w:rsidRPr="00DD269B" w:rsidTr="009C02C0"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APDH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FR</w:t>
            </w:r>
          </w:p>
        </w:tc>
        <w:tc>
          <w:tcPr>
            <w:tcW w:w="63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DD269B" w:rsidRDefault="0013120A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13120A">
              <w:rPr>
                <w:rFonts w:ascii="Times New Roman" w:hAnsi="Times New Roman"/>
                <w:sz w:val="24"/>
                <w:szCs w:val="24"/>
              </w:rPr>
              <w:t>ACCACAGTCCATGCCATCAC</w:t>
            </w:r>
          </w:p>
        </w:tc>
      </w:tr>
      <w:tr w:rsidR="005A6B08" w:rsidRPr="00DD269B" w:rsidTr="009C02C0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6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DD269B" w:rsidRDefault="0013120A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13120A">
              <w:rPr>
                <w:rFonts w:ascii="Times New Roman" w:hAnsi="Times New Roman"/>
                <w:sz w:val="24"/>
                <w:szCs w:val="24"/>
              </w:rPr>
              <w:t>TCCACCACCCTGTTGCTGTA</w:t>
            </w:r>
          </w:p>
        </w:tc>
      </w:tr>
      <w:tr w:rsidR="005A6B08" w:rsidRPr="00DD269B" w:rsidTr="00272F9C"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AP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FR</w:t>
            </w:r>
          </w:p>
        </w:tc>
        <w:tc>
          <w:tcPr>
            <w:tcW w:w="63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ATGAGCTTCCTCGTCCAATTCA</w:t>
            </w:r>
          </w:p>
        </w:tc>
      </w:tr>
      <w:tr w:rsidR="005A6B08" w:rsidRPr="00DD269B" w:rsidTr="00272F9C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6321" w:type="dxa"/>
            <w:tcBorders>
              <w:top w:val="nil"/>
              <w:bottom w:val="nil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AGACCACCAGAGAGCATATTTTG</w:t>
            </w:r>
          </w:p>
        </w:tc>
      </w:tr>
      <w:tr w:rsidR="005A6B08" w:rsidRPr="00DD269B" w:rsidTr="009C02C0"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272F9C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272F9C">
              <w:rPr>
                <w:rFonts w:ascii="Times New Roman" w:hAnsi="Times New Roman"/>
                <w:sz w:val="24"/>
                <w:szCs w:val="24"/>
              </w:rPr>
              <w:t>α-SM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FR</w:t>
            </w:r>
          </w:p>
        </w:tc>
        <w:tc>
          <w:tcPr>
            <w:tcW w:w="63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TCAATGTCCCAGCCATGTAT</w:t>
            </w:r>
          </w:p>
        </w:tc>
      </w:tr>
      <w:tr w:rsidR="005A6B08" w:rsidRPr="00DD269B" w:rsidTr="009C02C0">
        <w:trPr>
          <w:trHeight w:val="407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6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CAGCACGATGCCAGTTGT</w:t>
            </w:r>
          </w:p>
        </w:tc>
      </w:tr>
      <w:tr w:rsidR="005A6B08" w:rsidRPr="00DD269B" w:rsidTr="0013120A"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F-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FR</w:t>
            </w:r>
          </w:p>
        </w:tc>
        <w:tc>
          <w:tcPr>
            <w:tcW w:w="63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ATTCTCAACACTCCAAACTGTGC</w:t>
            </w:r>
          </w:p>
        </w:tc>
      </w:tr>
      <w:tr w:rsidR="005A6B08" w:rsidRPr="00DD269B" w:rsidTr="0013120A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5A6B08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6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B08" w:rsidRPr="00DD269B" w:rsidRDefault="005A6B08" w:rsidP="005A6B08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ACTTTAGCTTCGGGTCAATGC</w:t>
            </w:r>
            <w:bookmarkStart w:id="0" w:name="_GoBack"/>
            <w:bookmarkEnd w:id="0"/>
          </w:p>
        </w:tc>
      </w:tr>
      <w:tr w:rsidR="0013120A" w:rsidRPr="00DD269B" w:rsidTr="0013120A"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3120A" w:rsidRPr="00DD269B" w:rsidRDefault="0013120A" w:rsidP="0013120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L-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3120A" w:rsidRPr="005A6B08" w:rsidRDefault="0013120A" w:rsidP="0013120A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FR</w:t>
            </w:r>
          </w:p>
        </w:tc>
        <w:tc>
          <w:tcPr>
            <w:tcW w:w="63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3120A" w:rsidRPr="005A6B08" w:rsidRDefault="0013120A" w:rsidP="0013120A">
            <w:pPr>
              <w:rPr>
                <w:rFonts w:ascii="Times New Roman" w:hAnsi="Times New Roman"/>
                <w:sz w:val="24"/>
                <w:szCs w:val="24"/>
              </w:rPr>
            </w:pPr>
            <w:r w:rsidRPr="0013120A">
              <w:rPr>
                <w:rFonts w:ascii="Times New Roman" w:hAnsi="Times New Roman"/>
                <w:sz w:val="24"/>
                <w:szCs w:val="24"/>
              </w:rPr>
              <w:t>CACCCCTGACCCAACCACAAAT</w:t>
            </w:r>
          </w:p>
        </w:tc>
      </w:tr>
      <w:tr w:rsidR="0013120A" w:rsidRPr="00DD269B" w:rsidTr="009C02C0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120A" w:rsidRPr="00DD269B" w:rsidRDefault="0013120A" w:rsidP="001312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120A" w:rsidRPr="005A6B08" w:rsidRDefault="0013120A" w:rsidP="0013120A">
            <w:pPr>
              <w:rPr>
                <w:rFonts w:ascii="Times New Roman" w:hAnsi="Times New Roman"/>
                <w:sz w:val="24"/>
                <w:szCs w:val="24"/>
              </w:rPr>
            </w:pPr>
            <w:r w:rsidRPr="005A6B08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6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120A" w:rsidRPr="005A6B08" w:rsidRDefault="0013120A" w:rsidP="0013120A">
            <w:pPr>
              <w:rPr>
                <w:rFonts w:ascii="Times New Roman" w:hAnsi="Times New Roman"/>
                <w:sz w:val="24"/>
                <w:szCs w:val="24"/>
              </w:rPr>
            </w:pPr>
            <w:r w:rsidRPr="0013120A">
              <w:rPr>
                <w:rFonts w:ascii="Times New Roman" w:hAnsi="Times New Roman"/>
                <w:sz w:val="24"/>
                <w:szCs w:val="24"/>
              </w:rPr>
              <w:t>TCCTTAAAGCTGCGCAGAATGAGA</w:t>
            </w:r>
          </w:p>
        </w:tc>
      </w:tr>
    </w:tbl>
    <w:p w:rsidR="00644D49" w:rsidRDefault="00644D49"/>
    <w:sectPr w:rsidR="00644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6D62" w:rsidRDefault="006A6D62" w:rsidP="00306E5B">
      <w:r>
        <w:separator/>
      </w:r>
    </w:p>
  </w:endnote>
  <w:endnote w:type="continuationSeparator" w:id="0">
    <w:p w:rsidR="006A6D62" w:rsidRDefault="006A6D62" w:rsidP="00306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6D62" w:rsidRDefault="006A6D62" w:rsidP="00306E5B">
      <w:r>
        <w:separator/>
      </w:r>
    </w:p>
  </w:footnote>
  <w:footnote w:type="continuationSeparator" w:id="0">
    <w:p w:rsidR="006A6D62" w:rsidRDefault="006A6D62" w:rsidP="00306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6BD"/>
    <w:rsid w:val="0013120A"/>
    <w:rsid w:val="001506BD"/>
    <w:rsid w:val="00272F9C"/>
    <w:rsid w:val="00306E5B"/>
    <w:rsid w:val="005A6B08"/>
    <w:rsid w:val="00644D49"/>
    <w:rsid w:val="006A6D62"/>
    <w:rsid w:val="009C02C0"/>
    <w:rsid w:val="00C852A1"/>
    <w:rsid w:val="00EC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C07CCC-E60D-4317-A701-4D10EA81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6E5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6E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6E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6E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Qian</cp:lastModifiedBy>
  <cp:revision>6</cp:revision>
  <dcterms:created xsi:type="dcterms:W3CDTF">2017-05-04T20:44:00Z</dcterms:created>
  <dcterms:modified xsi:type="dcterms:W3CDTF">2017-05-08T16:08:00Z</dcterms:modified>
</cp:coreProperties>
</file>